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9D5" w:rsidRPr="006D0C72" w:rsidRDefault="00A639D5" w:rsidP="001D6340">
      <w:pPr>
        <w:widowControl/>
        <w:rPr>
          <w:rFonts w:ascii="Times New Roman" w:eastAsia="宋体" w:hAnsi="Times New Roman" w:cs="Times New Roman"/>
          <w:sz w:val="18"/>
          <w:szCs w:val="18"/>
        </w:rPr>
      </w:pPr>
      <w:bookmarkStart w:id="0" w:name="_GoBack"/>
      <w:bookmarkEnd w:id="0"/>
      <w:r w:rsidRPr="006D0C72">
        <w:rPr>
          <w:rFonts w:ascii="Times New Roman" w:eastAsia="宋体" w:hAnsi="Times New Roman" w:cs="Times New Roman"/>
          <w:sz w:val="18"/>
          <w:szCs w:val="18"/>
        </w:rPr>
        <w:t xml:space="preserve">Table S4. </w:t>
      </w:r>
      <w:r w:rsidR="005E65F2" w:rsidRPr="006D0C72">
        <w:rPr>
          <w:rFonts w:ascii="Times New Roman" w:eastAsia="宋体" w:hAnsi="Times New Roman" w:cs="Times New Roman"/>
          <w:sz w:val="18"/>
          <w:szCs w:val="18"/>
        </w:rPr>
        <w:t>Process of the o</w:t>
      </w:r>
      <w:r w:rsidR="001D6340" w:rsidRPr="006D0C72">
        <w:rPr>
          <w:rFonts w:ascii="Times New Roman" w:eastAsia="宋体" w:hAnsi="Times New Roman" w:cs="Times New Roman"/>
          <w:sz w:val="18"/>
          <w:szCs w:val="18"/>
        </w:rPr>
        <w:t>ptimized environmental variable</w:t>
      </w:r>
      <w:r w:rsidR="005E65F2" w:rsidRPr="006D0C72">
        <w:rPr>
          <w:rFonts w:ascii="Times New Roman" w:eastAsia="宋体" w:hAnsi="Times New Roman" w:cs="Times New Roman"/>
          <w:sz w:val="18"/>
          <w:szCs w:val="18"/>
        </w:rPr>
        <w:t xml:space="preserve"> selection. </w:t>
      </w:r>
      <w:r w:rsidR="00004B48" w:rsidRPr="006D0C72">
        <w:rPr>
          <w:rFonts w:ascii="Times New Roman" w:hAnsi="Times New Roman" w:cs="Times New Roman"/>
          <w:sz w:val="18"/>
          <w:szCs w:val="18"/>
        </w:rPr>
        <w:t>The optimized selection of environmental variables</w:t>
      </w:r>
      <w:r w:rsidR="00004B48" w:rsidRPr="006D0C72">
        <w:rPr>
          <w:rFonts w:ascii="Times New Roman" w:eastAsia="宋体" w:hAnsi="Times New Roman" w:cs="Times New Roman"/>
          <w:sz w:val="18"/>
          <w:szCs w:val="18"/>
        </w:rPr>
        <w:t xml:space="preserve"> simplified variables in a stepwise fashion: model 1 was built with all </w:t>
      </w:r>
      <w:r w:rsidR="001D6340" w:rsidRPr="006D0C72">
        <w:rPr>
          <w:rFonts w:ascii="Times New Roman" w:eastAsia="宋体" w:hAnsi="Times New Roman" w:cs="Times New Roman"/>
          <w:sz w:val="18"/>
          <w:szCs w:val="18"/>
        </w:rPr>
        <w:t xml:space="preserve">set of </w:t>
      </w:r>
      <w:r w:rsidR="00004B48" w:rsidRPr="006D0C72">
        <w:rPr>
          <w:rFonts w:ascii="Times New Roman" w:eastAsia="宋体" w:hAnsi="Times New Roman" w:cs="Times New Roman"/>
          <w:sz w:val="18"/>
          <w:szCs w:val="18"/>
        </w:rPr>
        <w:t xml:space="preserve">42 variables, and 27 variables were removed </w:t>
      </w:r>
      <w:r w:rsidR="001D6340" w:rsidRPr="006D0C72">
        <w:rPr>
          <w:rFonts w:ascii="Times New Roman" w:eastAsia="宋体" w:hAnsi="Times New Roman" w:cs="Times New Roman"/>
          <w:sz w:val="18"/>
          <w:szCs w:val="18"/>
        </w:rPr>
        <w:t xml:space="preserve">in model 2 </w:t>
      </w:r>
      <w:r w:rsidR="00004B48" w:rsidRPr="006D0C72">
        <w:rPr>
          <w:rFonts w:ascii="Times New Roman" w:eastAsia="宋体" w:hAnsi="Times New Roman" w:cs="Times New Roman"/>
          <w:sz w:val="18"/>
          <w:szCs w:val="18"/>
        </w:rPr>
        <w:t>as they had low contribution (</w:t>
      </w:r>
      <w:r w:rsidR="00004B48" w:rsidRPr="006D0C72">
        <w:rPr>
          <w:rFonts w:ascii="Times New Roman" w:eastAsia="宋体" w:hAnsi="Times New Roman" w:cs="Times New Roman"/>
          <w:sz w:val="18"/>
          <w:szCs w:val="18"/>
        </w:rPr>
        <w:t>﹤</w:t>
      </w:r>
      <w:r w:rsidR="00004B48" w:rsidRPr="006D0C72">
        <w:rPr>
          <w:rFonts w:ascii="Times New Roman" w:eastAsia="宋体" w:hAnsi="Times New Roman" w:cs="Times New Roman"/>
          <w:sz w:val="18"/>
          <w:szCs w:val="18"/>
        </w:rPr>
        <w:t xml:space="preserve">1%) or </w:t>
      </w:r>
      <w:r w:rsidR="001D6340" w:rsidRPr="006D0C72">
        <w:rPr>
          <w:rFonts w:ascii="Times New Roman" w:eastAsia="宋体" w:hAnsi="Times New Roman" w:cs="Times New Roman"/>
          <w:sz w:val="18"/>
          <w:szCs w:val="18"/>
        </w:rPr>
        <w:t xml:space="preserve">high </w:t>
      </w:r>
      <w:r w:rsidR="001D6340" w:rsidRPr="006D0C72">
        <w:rPr>
          <w:rFonts w:ascii="Times New Roman" w:hAnsi="Times New Roman" w:cs="Times New Roman"/>
          <w:sz w:val="18"/>
          <w:szCs w:val="18"/>
        </w:rPr>
        <w:t>correlation (</w:t>
      </w:r>
      <w:r w:rsidR="001D6340" w:rsidRPr="006D0C72">
        <w:rPr>
          <w:rFonts w:ascii="Times New Roman" w:eastAsia="宋体" w:hAnsi="Times New Roman" w:cs="Times New Roman"/>
          <w:sz w:val="18"/>
          <w:szCs w:val="18"/>
        </w:rPr>
        <w:t>﹥</w:t>
      </w:r>
      <w:r w:rsidR="001D6340" w:rsidRPr="006D0C72">
        <w:rPr>
          <w:rFonts w:ascii="Times New Roman" w:eastAsia="宋体" w:hAnsi="Times New Roman" w:cs="Times New Roman"/>
          <w:sz w:val="18"/>
          <w:szCs w:val="18"/>
        </w:rPr>
        <w:t xml:space="preserve">0.7 or </w:t>
      </w:r>
      <w:r w:rsidR="001D6340" w:rsidRPr="006D0C72">
        <w:rPr>
          <w:rFonts w:ascii="Times New Roman" w:eastAsia="宋体" w:hAnsi="Times New Roman" w:cs="Times New Roman"/>
          <w:sz w:val="18"/>
          <w:szCs w:val="18"/>
        </w:rPr>
        <w:t>﹤</w:t>
      </w:r>
      <w:r w:rsidR="001D6340" w:rsidRPr="006D0C72">
        <w:rPr>
          <w:rFonts w:ascii="Times New Roman" w:eastAsia="宋体" w:hAnsi="Times New Roman" w:cs="Times New Roman"/>
          <w:sz w:val="18"/>
          <w:szCs w:val="18"/>
        </w:rPr>
        <w:t xml:space="preserve">0.7) </w:t>
      </w:r>
      <w:r w:rsidR="001D6340" w:rsidRPr="006D0C72">
        <w:rPr>
          <w:rFonts w:ascii="Times New Roman" w:hAnsi="Times New Roman" w:cs="Times New Roman"/>
          <w:sz w:val="18"/>
          <w:szCs w:val="18"/>
        </w:rPr>
        <w:t>with the highest contribution variable (</w:t>
      </w:r>
      <w:r w:rsidR="001D6340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ioclim17), and 6 variables were removed in model 3 as the</w:t>
      </w:r>
      <w:r w:rsidR="00AA7FD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r low contribution or high correlation with the second high contribution variable (bioclim5), fi</w:t>
      </w:r>
      <w:r w:rsidR="0034395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a</w:t>
      </w:r>
      <w:r w:rsidR="00AA7FD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lly </w:t>
      </w:r>
      <w:r w:rsidR="0034395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even</w:t>
      </w:r>
      <w:r w:rsidR="00AA7FD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models were produced after repeating this process</w:t>
      </w:r>
      <w:r w:rsidR="001D6340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. </w:t>
      </w:r>
      <w:r w:rsidR="003D4581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</w:t>
      </w:r>
      <w:r w:rsidR="001D6340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odel </w:t>
      </w:r>
      <w:r w:rsidR="0034395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7</w:t>
      </w:r>
      <w:r w:rsidR="001D6340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had the lowest AICc value (Table S3), indicating </w:t>
      </w:r>
      <w:r w:rsidR="003D4581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his model</w:t>
      </w:r>
      <w:r w:rsidR="001D6340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included the variables represent the most appreciate complexity. </w:t>
      </w:r>
      <w:r w:rsidR="003D4581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Therefore, these </w:t>
      </w:r>
      <w:r w:rsidR="0034395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even</w:t>
      </w:r>
      <w:r w:rsidR="003D4581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variables were selected as predictors for building the fi</w:t>
      </w:r>
      <w:r w:rsidR="0034395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a</w:t>
      </w:r>
      <w:r w:rsidR="003D4581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 MaxEnt model</w:t>
      </w:r>
      <w:r w:rsidR="0034395D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for Chinese monal habitat</w:t>
      </w:r>
      <w:r w:rsidR="003D4581" w:rsidRP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  <w:r w:rsid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Note: con, percent contribution; cor, Pearson’s correlation coefficient. Check Table S2 for meaning </w:t>
      </w:r>
      <w:r w:rsidR="005268B3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and information </w:t>
      </w:r>
      <w:r w:rsidR="006D0C7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f each environmental variable.</w:t>
      </w:r>
    </w:p>
    <w:tbl>
      <w:tblPr>
        <w:tblW w:w="8855" w:type="dxa"/>
        <w:jc w:val="center"/>
        <w:tblLook w:val="04A0" w:firstRow="1" w:lastRow="0" w:firstColumn="1" w:lastColumn="0" w:noHBand="0" w:noVBand="1"/>
      </w:tblPr>
      <w:tblGrid>
        <w:gridCol w:w="1526"/>
        <w:gridCol w:w="531"/>
        <w:gridCol w:w="516"/>
        <w:gridCol w:w="531"/>
        <w:gridCol w:w="516"/>
        <w:gridCol w:w="531"/>
        <w:gridCol w:w="516"/>
        <w:gridCol w:w="531"/>
        <w:gridCol w:w="516"/>
        <w:gridCol w:w="531"/>
        <w:gridCol w:w="516"/>
        <w:gridCol w:w="531"/>
        <w:gridCol w:w="516"/>
        <w:gridCol w:w="531"/>
        <w:gridCol w:w="516"/>
      </w:tblGrid>
      <w:tr w:rsidR="003C7BF0" w:rsidRPr="006D0C72" w:rsidTr="006D0C72">
        <w:trPr>
          <w:trHeight w:val="270"/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BF0" w:rsidRPr="006D0C72" w:rsidRDefault="003C7BF0" w:rsidP="003C7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ec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7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4.7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5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9.3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5.6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1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6.5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3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7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3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5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1 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5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6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5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8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5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7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2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7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7.5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1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6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0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8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6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5.9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4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5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7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lim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resident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7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1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4.6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6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0.9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2.9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2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5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9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5 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riv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_roa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1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3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2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7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7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vatio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6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820A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  <w:r w:rsidR="00820AFA"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n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litud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6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v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6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6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3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7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5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2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5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820AFA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vel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6.6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3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7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6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8.9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9.6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2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2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0.3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7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9.9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3 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i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andcov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3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ge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gral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1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7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7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6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rivativ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820A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  <w:r w:rsidR="00820AFA"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ength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3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820A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  <w:r w:rsidR="00820AFA"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iddl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rivativ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6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7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7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2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2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8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5.7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2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3.9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2 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  <w:r w:rsidR="00820A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gral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4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1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5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-0.4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5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2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1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0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7 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34395D" w:rsidRPr="006D0C72" w:rsidTr="006D0C72">
        <w:trPr>
          <w:trHeight w:val="270"/>
          <w:jc w:val="center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820A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  <w:r w:rsidR="00820AFA"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art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 xml:space="preserve">0.5 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34395D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</w:tbl>
    <w:p w:rsidR="00A639D5" w:rsidRPr="006D0C72" w:rsidRDefault="00A639D5">
      <w:pPr>
        <w:rPr>
          <w:rFonts w:ascii="Times New Roman" w:eastAsia="宋体" w:hAnsi="Times New Roman" w:cs="Times New Roman"/>
          <w:sz w:val="18"/>
          <w:szCs w:val="18"/>
        </w:rPr>
      </w:pPr>
    </w:p>
    <w:sectPr w:rsidR="00A639D5" w:rsidRPr="006D0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30DE" w:rsidRDefault="009730DE" w:rsidP="006D0C72">
      <w:r>
        <w:separator/>
      </w:r>
    </w:p>
  </w:endnote>
  <w:endnote w:type="continuationSeparator" w:id="0">
    <w:p w:rsidR="009730DE" w:rsidRDefault="009730DE" w:rsidP="006D0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30DE" w:rsidRDefault="009730DE" w:rsidP="006D0C72">
      <w:r>
        <w:separator/>
      </w:r>
    </w:p>
  </w:footnote>
  <w:footnote w:type="continuationSeparator" w:id="0">
    <w:p w:rsidR="009730DE" w:rsidRDefault="009730DE" w:rsidP="006D0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874"/>
    <w:rsid w:val="00004B48"/>
    <w:rsid w:val="001D6340"/>
    <w:rsid w:val="002B5501"/>
    <w:rsid w:val="0034395D"/>
    <w:rsid w:val="00362F83"/>
    <w:rsid w:val="003C7BF0"/>
    <w:rsid w:val="003D4581"/>
    <w:rsid w:val="00457F60"/>
    <w:rsid w:val="005268B3"/>
    <w:rsid w:val="00564874"/>
    <w:rsid w:val="005E65F2"/>
    <w:rsid w:val="005F0D39"/>
    <w:rsid w:val="006114B1"/>
    <w:rsid w:val="006D0C72"/>
    <w:rsid w:val="006F54C2"/>
    <w:rsid w:val="00783CA0"/>
    <w:rsid w:val="00820AFA"/>
    <w:rsid w:val="009730DE"/>
    <w:rsid w:val="009773E8"/>
    <w:rsid w:val="00A639D5"/>
    <w:rsid w:val="00A722F0"/>
    <w:rsid w:val="00AA63F0"/>
    <w:rsid w:val="00AA7FDD"/>
    <w:rsid w:val="00C60A2A"/>
    <w:rsid w:val="00EC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72616E-D842-4652-B2E7-5A9DEC84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639D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A639D5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A639D5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639D5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A639D5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A639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39D5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6D0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6D0C72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6D0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6D0C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Wang</dc:creator>
  <cp:keywords/>
  <dc:description/>
  <cp:lastModifiedBy>Bin Wang</cp:lastModifiedBy>
  <cp:revision>11</cp:revision>
  <dcterms:created xsi:type="dcterms:W3CDTF">2017-04-30T12:11:00Z</dcterms:created>
  <dcterms:modified xsi:type="dcterms:W3CDTF">2017-05-23T08:54:00Z</dcterms:modified>
</cp:coreProperties>
</file>